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059D" w:rsidRPr="007C6653" w:rsidRDefault="001C059D" w:rsidP="001C059D">
      <w:pPr>
        <w:pStyle w:val="berschrift1"/>
        <w:keepLines w:val="0"/>
        <w:spacing w:before="240" w:after="60" w:line="480" w:lineRule="auto"/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</w:pP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Schnabel et al. </w:t>
      </w:r>
    </w:p>
    <w:p w:rsidR="001C059D" w:rsidRPr="007C6653" w:rsidRDefault="001C059D" w:rsidP="001C059D">
      <w:pPr>
        <w:pStyle w:val="berschrift1"/>
        <w:keepLines w:val="0"/>
        <w:spacing w:before="240" w:after="60" w:line="480" w:lineRule="auto"/>
        <w:rPr>
          <w:rFonts w:ascii="Arial" w:eastAsia="Times New Roman" w:hAnsi="Arial" w:cs="Arial"/>
          <w:color w:val="auto"/>
          <w:kern w:val="32"/>
          <w:sz w:val="32"/>
          <w:szCs w:val="32"/>
          <w:lang w:val="en-GB"/>
        </w:rPr>
      </w:pPr>
      <w:r w:rsidRPr="007C6653">
        <w:rPr>
          <w:rFonts w:ascii="Arial" w:eastAsia="Times New Roman" w:hAnsi="Arial" w:cs="Arial"/>
          <w:color w:val="auto"/>
          <w:kern w:val="32"/>
          <w:sz w:val="32"/>
          <w:szCs w:val="32"/>
          <w:lang w:val="en-GB"/>
        </w:rPr>
        <w:t>Supplement 10</w:t>
      </w:r>
    </w:p>
    <w:p w:rsidR="001C059D" w:rsidRPr="007C6653" w:rsidRDefault="001C059D" w:rsidP="001C059D">
      <w:pPr>
        <w:pStyle w:val="berschrift1"/>
        <w:keepLines w:val="0"/>
        <w:spacing w:before="240" w:after="60" w:line="480" w:lineRule="auto"/>
        <w:rPr>
          <w:rFonts w:ascii="Arial" w:eastAsia="Times New Roman" w:hAnsi="Arial" w:cs="Arial"/>
          <w:color w:val="auto"/>
          <w:kern w:val="32"/>
          <w:sz w:val="32"/>
          <w:szCs w:val="32"/>
          <w:lang w:val="en-GB"/>
        </w:rPr>
      </w:pPr>
      <w:r w:rsidRPr="007C6653">
        <w:rPr>
          <w:rFonts w:ascii="Arial" w:eastAsia="Times New Roman" w:hAnsi="Arial" w:cs="Arial"/>
          <w:color w:val="auto"/>
          <w:kern w:val="32"/>
          <w:sz w:val="32"/>
          <w:szCs w:val="32"/>
          <w:lang w:val="en-GB"/>
        </w:rPr>
        <w:t>Staining characteristics of IL-12 and IL-18</w:t>
      </w:r>
    </w:p>
    <w:p w:rsidR="001C059D" w:rsidRPr="007C6653" w:rsidRDefault="001C059D" w:rsidP="001C059D">
      <w:pPr>
        <w:pStyle w:val="berschrift1"/>
        <w:keepLines w:val="0"/>
        <w:spacing w:before="240" w:after="60" w:line="480" w:lineRule="auto"/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</w:pP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As the results of IHC</w:t>
      </w:r>
      <w:r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 </w:t>
      </w: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stainings for these two cytokines were very similar, the description of these will be presented together.</w:t>
      </w:r>
    </w:p>
    <w:p w:rsidR="001C059D" w:rsidRPr="007C6653" w:rsidRDefault="001C059D" w:rsidP="001C059D">
      <w:pPr>
        <w:pStyle w:val="berschrift2"/>
        <w:keepLines w:val="0"/>
        <w:spacing w:before="240" w:after="60" w:line="480" w:lineRule="auto"/>
        <w:rPr>
          <w:rFonts w:ascii="Arial" w:eastAsia="Times New Roman" w:hAnsi="Arial" w:cs="Arial"/>
          <w:color w:val="auto"/>
          <w:sz w:val="22"/>
          <w:szCs w:val="28"/>
          <w:lang w:val="en-GB"/>
        </w:rPr>
      </w:pPr>
      <w:r w:rsidRPr="007C6653">
        <w:rPr>
          <w:rFonts w:ascii="Arial" w:eastAsia="Times New Roman" w:hAnsi="Arial" w:cs="Arial"/>
          <w:color w:val="auto"/>
          <w:sz w:val="22"/>
          <w:szCs w:val="28"/>
          <w:lang w:val="en-GB"/>
        </w:rPr>
        <w:t>Stained tissues and cell types</w:t>
      </w:r>
    </w:p>
    <w:p w:rsidR="001C059D" w:rsidRPr="007C6653" w:rsidRDefault="001C059D" w:rsidP="001C059D">
      <w:pPr>
        <w:pStyle w:val="berschrift1"/>
        <w:keepLines w:val="0"/>
        <w:spacing w:before="240" w:after="60" w:line="480" w:lineRule="auto"/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</w:pP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The </w:t>
      </w:r>
      <w:r w:rsidRPr="007C6653">
        <w:rPr>
          <w:rFonts w:ascii="Times New Roman" w:eastAsia="Times New Roman" w:hAnsi="Times New Roman" w:cs="Times New Roman"/>
          <w:b w:val="0"/>
          <w:bCs w:val="0"/>
          <w:i/>
          <w:color w:val="auto"/>
          <w:kern w:val="32"/>
          <w:sz w:val="24"/>
          <w:szCs w:val="20"/>
          <w:lang w:val="en-GB"/>
        </w:rPr>
        <w:t xml:space="preserve">strata </w:t>
      </w:r>
      <w:proofErr w:type="spellStart"/>
      <w:r w:rsidRPr="007C6653">
        <w:rPr>
          <w:rFonts w:ascii="Times New Roman" w:eastAsia="Times New Roman" w:hAnsi="Times New Roman" w:cs="Times New Roman"/>
          <w:b w:val="0"/>
          <w:bCs w:val="0"/>
          <w:i/>
          <w:color w:val="auto"/>
          <w:kern w:val="32"/>
          <w:sz w:val="24"/>
          <w:szCs w:val="20"/>
          <w:lang w:val="en-GB"/>
        </w:rPr>
        <w:t>granulosum</w:t>
      </w:r>
      <w:proofErr w:type="spellEnd"/>
      <w:r w:rsidRPr="007C6653">
        <w:rPr>
          <w:rFonts w:ascii="Times New Roman" w:eastAsia="Times New Roman" w:hAnsi="Times New Roman" w:cs="Times New Roman"/>
          <w:b w:val="0"/>
          <w:bCs w:val="0"/>
          <w:i/>
          <w:color w:val="auto"/>
          <w:kern w:val="32"/>
          <w:sz w:val="24"/>
          <w:szCs w:val="20"/>
          <w:lang w:val="en-GB"/>
        </w:rPr>
        <w:t xml:space="preserve">, </w:t>
      </w:r>
      <w:proofErr w:type="spellStart"/>
      <w:r w:rsidRPr="007C6653">
        <w:rPr>
          <w:rFonts w:ascii="Times New Roman" w:eastAsia="Times New Roman" w:hAnsi="Times New Roman" w:cs="Times New Roman"/>
          <w:b w:val="0"/>
          <w:bCs w:val="0"/>
          <w:i/>
          <w:color w:val="auto"/>
          <w:kern w:val="32"/>
          <w:sz w:val="24"/>
          <w:szCs w:val="20"/>
          <w:lang w:val="en-GB"/>
        </w:rPr>
        <w:t>spinosum</w:t>
      </w:r>
      <w:proofErr w:type="spellEnd"/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 and </w:t>
      </w:r>
      <w:proofErr w:type="spellStart"/>
      <w:r w:rsidRPr="007C6653">
        <w:rPr>
          <w:rFonts w:ascii="Times New Roman" w:eastAsia="Times New Roman" w:hAnsi="Times New Roman" w:cs="Times New Roman"/>
          <w:b w:val="0"/>
          <w:bCs w:val="0"/>
          <w:i/>
          <w:color w:val="auto"/>
          <w:kern w:val="32"/>
          <w:sz w:val="24"/>
          <w:szCs w:val="20"/>
          <w:lang w:val="en-GB"/>
        </w:rPr>
        <w:t>basale</w:t>
      </w:r>
      <w:proofErr w:type="spellEnd"/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 of the stratified squamous epithelium always stained </w:t>
      </w:r>
      <w:proofErr w:type="spellStart"/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cytoplasmically</w:t>
      </w:r>
      <w:proofErr w:type="spellEnd"/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 positive for IL-12 and I</w:t>
      </w:r>
      <w:r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L</w:t>
      </w: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-18</w:t>
      </w:r>
      <w:r w:rsidRPr="007C6653">
        <w:rPr>
          <w:rFonts w:ascii="Times New Roman" w:eastAsia="Times New Roman" w:hAnsi="Times New Roman" w:cs="Times New Roman"/>
          <w:b w:val="0"/>
          <w:bCs w:val="0"/>
          <w:i/>
          <w:color w:val="auto"/>
          <w:kern w:val="32"/>
          <w:sz w:val="24"/>
          <w:szCs w:val="20"/>
          <w:lang w:val="en-GB"/>
        </w:rPr>
        <w:t>.</w:t>
      </w: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 Melanocytes were difficult to evaluate due to </w:t>
      </w:r>
      <w:r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the </w:t>
      </w: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intensive dark brown colo</w:t>
      </w:r>
      <w:r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u</w:t>
      </w: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r of </w:t>
      </w:r>
      <w:r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the </w:t>
      </w: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melanin granules</w:t>
      </w:r>
      <w:r w:rsidR="00ED7005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 contained</w:t>
      </w: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. Hairs were positive for IL-12 </w:t>
      </w:r>
      <w:proofErr w:type="gramStart"/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and</w:t>
      </w:r>
      <w:proofErr w:type="gramEnd"/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 IL-18 in </w:t>
      </w:r>
      <w:r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the </w:t>
      </w: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cortex and epithelial root sheath. Sebaceous glands were </w:t>
      </w:r>
      <w:r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also </w:t>
      </w: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positive for both cytokines, except for necrotic areas. Apocrine glands and their excretory ducts usually stained positive for IL-12 and IL-18 with some patchy appearances and </w:t>
      </w:r>
      <w:r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a </w:t>
      </w: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few exceptions of unstained glands. </w:t>
      </w:r>
      <w:proofErr w:type="spellStart"/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Myoepithelial</w:t>
      </w:r>
      <w:proofErr w:type="spellEnd"/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 cells around sweat glands always stained positive. Muscles (skeletal and smooth) </w:t>
      </w:r>
      <w:r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were also </w:t>
      </w: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always weakly </w:t>
      </w:r>
      <w:proofErr w:type="spellStart"/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immunostained</w:t>
      </w:r>
      <w:proofErr w:type="spellEnd"/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 (</w:t>
      </w:r>
      <w:r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s</w:t>
      </w: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ee Supplements 5a-c; 6a, b; 8a, c, e, f; 9c)</w:t>
      </w:r>
      <w:r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.</w:t>
      </w:r>
    </w:p>
    <w:p w:rsidR="001C059D" w:rsidRPr="007C6653" w:rsidRDefault="001C059D" w:rsidP="001C059D">
      <w:pPr>
        <w:pStyle w:val="berschrift1"/>
        <w:keepLines w:val="0"/>
        <w:spacing w:before="240" w:after="60" w:line="480" w:lineRule="auto"/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</w:pP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Fibrocytes in the connective tissue layers of the skin were either stained or unstained for IL-12 and IL-18; however, when stained</w:t>
      </w:r>
      <w:r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,</w:t>
      </w: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 the immunoreaction was found in the cytoplasm. More positive fibrocytes were found after treatments than in healthy non-treated skin. Nevertheless, fib</w:t>
      </w:r>
      <w:r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r</w:t>
      </w: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es and extracellular matrix were usually negative, but the appearance varied due to some background staining in more severely inflamed tissues. Plasma in vessels and intercellular fluid (</w:t>
      </w:r>
      <w:r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o</w:t>
      </w: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edema or exudate) was often found to be weakly stained (</w:t>
      </w:r>
      <w:r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s</w:t>
      </w:r>
      <w:r w:rsidR="00054CBC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ee Supplements 5a-c;</w:t>
      </w:r>
      <w:bookmarkStart w:id="0" w:name="_GoBack"/>
      <w:bookmarkEnd w:id="0"/>
      <w:r w:rsidR="00054CBC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 7a;</w:t>
      </w: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 8a, c, e, f; 9a,</w:t>
      </w:r>
      <w:r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 </w:t>
      </w: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c)</w:t>
      </w:r>
      <w:r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.</w:t>
      </w:r>
    </w:p>
    <w:p w:rsidR="001C059D" w:rsidRPr="007C6653" w:rsidRDefault="001C059D" w:rsidP="001C059D">
      <w:pPr>
        <w:pStyle w:val="berschrift1"/>
        <w:keepLines w:val="0"/>
        <w:spacing w:before="240" w:after="60" w:line="480" w:lineRule="auto"/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</w:pP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lastRenderedPageBreak/>
        <w:t xml:space="preserve">Adipocytes were found </w:t>
      </w:r>
      <w:r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to be </w:t>
      </w: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negative or positive for IL-12 and IL-18. Positive cells were usually associated with adjacent inflammation and there was often some uncertainty </w:t>
      </w:r>
      <w:r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about the</w:t>
      </w: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 differentiation of adipocytes from inflammatory cells (data not shown).</w:t>
      </w:r>
    </w:p>
    <w:p w:rsidR="001C059D" w:rsidRPr="007C6653" w:rsidRDefault="001C059D" w:rsidP="001C059D">
      <w:pPr>
        <w:pStyle w:val="berschrift1"/>
        <w:keepLines w:val="0"/>
        <w:spacing w:before="240" w:after="60" w:line="480" w:lineRule="auto"/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</w:pP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Endothelia were usually positive for IL-12 and IL-18 with </w:t>
      </w:r>
      <w:r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a </w:t>
      </w: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few exceptions. Negative endothelia were found more often in control tissues of healthy non-treated equine skin, but hardly </w:t>
      </w:r>
      <w:r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at all </w:t>
      </w: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in any capillaries. </w:t>
      </w:r>
      <w:proofErr w:type="spellStart"/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Pericytes</w:t>
      </w:r>
      <w:proofErr w:type="spellEnd"/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 of capillaries were usually positive for IL-12 and IL-18. Vessel walls were generally positive for IL-12 and IL-18 in the </w:t>
      </w:r>
      <w:r w:rsidRPr="007C6653">
        <w:rPr>
          <w:rFonts w:ascii="Times New Roman" w:eastAsia="Times New Roman" w:hAnsi="Times New Roman" w:cs="Times New Roman"/>
          <w:b w:val="0"/>
          <w:bCs w:val="0"/>
          <w:i/>
          <w:color w:val="auto"/>
          <w:kern w:val="32"/>
          <w:sz w:val="24"/>
          <w:szCs w:val="20"/>
          <w:lang w:val="en-GB"/>
        </w:rPr>
        <w:t>Tunica media</w:t>
      </w: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 (see Supplements 6c</w:t>
      </w:r>
      <w:r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;</w:t>
      </w: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 7a, b; 8e,</w:t>
      </w:r>
      <w:r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 </w:t>
      </w: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f; 9a,</w:t>
      </w:r>
      <w:r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 </w:t>
      </w: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c). Nerves were positive for IL-12 and IL-18 in parts (see Supplements 7b</w:t>
      </w:r>
      <w:r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;</w:t>
      </w: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 9b)</w:t>
      </w:r>
      <w:r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.</w:t>
      </w:r>
    </w:p>
    <w:p w:rsidR="001C059D" w:rsidRPr="007C6653" w:rsidRDefault="001C059D" w:rsidP="001C059D">
      <w:pPr>
        <w:pStyle w:val="berschrift1"/>
        <w:keepLines w:val="0"/>
        <w:spacing w:before="240" w:after="60" w:line="480" w:lineRule="auto"/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</w:pP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Infiltrating immune cells were frequently positive for IL-12 and IL-18. A specifically strong immunoreaction was observed in macrophages and some lymphocytes (see Supplements 5b</w:t>
      </w:r>
      <w:r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;</w:t>
      </w: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 6a,</w:t>
      </w:r>
      <w:r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 </w:t>
      </w: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c; 7c, d; 8c,</w:t>
      </w:r>
      <w:r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 </w:t>
      </w: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e,</w:t>
      </w:r>
      <w:r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 </w:t>
      </w: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f; 9a,</w:t>
      </w:r>
      <w:r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 </w:t>
      </w:r>
      <w:proofErr w:type="gramStart"/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c;</w:t>
      </w:r>
      <w:proofErr w:type="gramEnd"/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)</w:t>
      </w:r>
      <w:r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.</w:t>
      </w:r>
    </w:p>
    <w:p w:rsidR="001C059D" w:rsidRPr="007C6653" w:rsidRDefault="001C059D" w:rsidP="001C059D">
      <w:pPr>
        <w:pStyle w:val="berschrift1"/>
        <w:keepLines w:val="0"/>
        <w:spacing w:before="240" w:after="60" w:line="480" w:lineRule="auto"/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</w:pP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Staining intensities varied between and within individual samples, especially in immune cells.</w:t>
      </w:r>
    </w:p>
    <w:p w:rsidR="001C059D" w:rsidRPr="007C6653" w:rsidRDefault="001C059D" w:rsidP="001C059D">
      <w:pPr>
        <w:pStyle w:val="berschrift1"/>
        <w:keepLines w:val="0"/>
        <w:spacing w:before="240" w:after="60" w:line="480" w:lineRule="auto"/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</w:pP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Isotype controls showed no staining at all, except for very pale background staining in one necrotic area of an epithelial ulcer (see Supplements 5d</w:t>
      </w:r>
      <w:r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;</w:t>
      </w: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 7c</w:t>
      </w:r>
      <w:r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;</w:t>
      </w:r>
      <w:r w:rsidRPr="007C6653"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 xml:space="preserve"> 8b, d)</w:t>
      </w:r>
      <w:r>
        <w:rPr>
          <w:rFonts w:ascii="Times New Roman" w:eastAsia="Times New Roman" w:hAnsi="Times New Roman" w:cs="Times New Roman"/>
          <w:b w:val="0"/>
          <w:bCs w:val="0"/>
          <w:color w:val="auto"/>
          <w:kern w:val="32"/>
          <w:sz w:val="24"/>
          <w:szCs w:val="20"/>
          <w:lang w:val="en-GB"/>
        </w:rPr>
        <w:t>.</w:t>
      </w:r>
    </w:p>
    <w:p w:rsidR="00E032CD" w:rsidRDefault="00E032CD"/>
    <w:sectPr w:rsidR="00E032CD" w:rsidSect="00CC2DD6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59D"/>
    <w:rsid w:val="00054CBC"/>
    <w:rsid w:val="000A1901"/>
    <w:rsid w:val="001C059D"/>
    <w:rsid w:val="00E032CD"/>
    <w:rsid w:val="00ED7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1C059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1C059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1C059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character" w:customStyle="1" w:styleId="berschrift2Zchn">
    <w:name w:val="Überschrift 2 Zchn"/>
    <w:basedOn w:val="Absatz-Standardschriftart"/>
    <w:link w:val="berschrift2"/>
    <w:rsid w:val="001C059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1C05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1C059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1C059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1C059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character" w:customStyle="1" w:styleId="berschrift2Zchn">
    <w:name w:val="Überschrift 2 Zchn"/>
    <w:basedOn w:val="Absatz-Standardschriftart"/>
    <w:link w:val="berschrift2"/>
    <w:rsid w:val="001C059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1C05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9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Glyn Saunders</dc:creator>
  <cp:lastModifiedBy>Christiane Schnabel</cp:lastModifiedBy>
  <cp:revision>2</cp:revision>
  <dcterms:created xsi:type="dcterms:W3CDTF">2014-12-04T10:18:00Z</dcterms:created>
  <dcterms:modified xsi:type="dcterms:W3CDTF">2014-12-04T10:18:00Z</dcterms:modified>
</cp:coreProperties>
</file>